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841" w:rsidRPr="00F67420" w:rsidRDefault="0080463D">
      <w:pPr>
        <w:rPr>
          <w:rFonts w:ascii="Times New Roman" w:eastAsia="仿宋" w:hAnsi="Times New Roman" w:cs="Times New Roman"/>
          <w:sz w:val="24"/>
          <w:szCs w:val="24"/>
        </w:rPr>
      </w:pPr>
      <w:r w:rsidRPr="0080463D">
        <w:rPr>
          <w:rFonts w:ascii="Times New Roman" w:eastAsia="仿宋" w:hAnsi="Times New Roman" w:cs="Times New Roman" w:hint="eastAsia"/>
          <w:b/>
          <w:sz w:val="24"/>
          <w:szCs w:val="24"/>
        </w:rPr>
        <w:t xml:space="preserve">Supplementary </w:t>
      </w:r>
      <w:r w:rsidR="00F67420" w:rsidRPr="0080463D">
        <w:rPr>
          <w:rFonts w:ascii="Times New Roman" w:eastAsia="仿宋" w:hAnsi="Times New Roman" w:cs="Times New Roman"/>
          <w:b/>
          <w:sz w:val="24"/>
          <w:szCs w:val="24"/>
        </w:rPr>
        <w:t>Table S1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F67420">
        <w:rPr>
          <w:rFonts w:ascii="Times New Roman" w:eastAsia="仿宋" w:hAnsi="Times New Roman" w:cs="Times New Roman" w:hint="eastAsia"/>
          <w:sz w:val="24"/>
          <w:szCs w:val="24"/>
        </w:rPr>
        <w:t xml:space="preserve">The </w:t>
      </w:r>
      <w:r w:rsidR="00F67420" w:rsidRPr="00F67420">
        <w:rPr>
          <w:rFonts w:ascii="Times New Roman" w:eastAsia="仿宋" w:hAnsi="Times New Roman" w:cs="Times New Roman"/>
          <w:sz w:val="24"/>
          <w:szCs w:val="24"/>
        </w:rPr>
        <w:t>characteristic</w:t>
      </w:r>
      <w:r w:rsidR="00F67420">
        <w:rPr>
          <w:rFonts w:ascii="Times New Roman" w:eastAsia="仿宋" w:hAnsi="Times New Roman" w:cs="Times New Roman" w:hint="eastAsia"/>
          <w:sz w:val="24"/>
          <w:szCs w:val="24"/>
        </w:rPr>
        <w:t xml:space="preserve"> of </w:t>
      </w:r>
      <w:r w:rsidR="00F67420" w:rsidRPr="00D65330">
        <w:rPr>
          <w:rFonts w:ascii="Times New Roman" w:hAnsi="Times New Roman" w:cs="Times New Roman"/>
          <w:sz w:val="24"/>
          <w:szCs w:val="24"/>
        </w:rPr>
        <w:t>thelaboratory-confirmed human H7N9 casesin Guangdong Province</w:t>
      </w:r>
      <w:r w:rsidR="00F6742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page" w:horzAnchor="margin" w:tblpX="-68" w:tblpY="2245"/>
        <w:tblW w:w="877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03"/>
        <w:gridCol w:w="1960"/>
        <w:gridCol w:w="1720"/>
        <w:gridCol w:w="1553"/>
        <w:gridCol w:w="953"/>
        <w:gridCol w:w="1600"/>
      </w:tblGrid>
      <w:tr w:rsidR="00F67420" w:rsidRPr="001D77DB" w:rsidTr="009F0F37">
        <w:trPr>
          <w:trHeight w:val="904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vince / Region /Municipality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ty / District /Area </w:t>
            </w:r>
            <w:bookmarkStart w:id="0" w:name="_GoBack"/>
            <w:bookmarkEnd w:id="0"/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te of report </w:t>
            </w:r>
          </w:p>
        </w:tc>
      </w:tr>
      <w:tr w:rsidR="00F67420" w:rsidRPr="001D77DB" w:rsidTr="009F0F37">
        <w:trPr>
          <w:trHeight w:val="159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g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oqin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/1/2015 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g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g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gau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wei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y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t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oqin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g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1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wei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eyan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wei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y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h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2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wei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eyan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/1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sh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hai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i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3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sh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/2/2015</w:t>
            </w:r>
          </w:p>
        </w:tc>
      </w:tr>
      <w:tr w:rsidR="00F67420" w:rsidRPr="001D77DB" w:rsidTr="009F0F37">
        <w:trPr>
          <w:trHeight w:val="634"/>
        </w:trPr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se40</w:t>
            </w:r>
          </w:p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1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men</w:t>
            </w:r>
          </w:p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/2/2015</w:t>
            </w:r>
          </w:p>
          <w:p w:rsidR="00F67420" w:rsidRPr="001D77DB" w:rsidRDefault="00F67420" w:rsidP="009F0F3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2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shan</w:t>
            </w:r>
          </w:p>
        </w:tc>
        <w:tc>
          <w:tcPr>
            <w:tcW w:w="15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t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t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4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g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t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t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me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izh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5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y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6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oqin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6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y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6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h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6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oqing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6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tou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/2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6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h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3/2015</w:t>
            </w:r>
          </w:p>
        </w:tc>
      </w:tr>
      <w:tr w:rsidR="00F67420" w:rsidRPr="001D77DB" w:rsidTr="009F0F37">
        <w:trPr>
          <w:trHeight w:val="27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6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gdong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guan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F67420" w:rsidRPr="001D77DB" w:rsidRDefault="00F67420" w:rsidP="009F0F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7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3/2015</w:t>
            </w:r>
          </w:p>
        </w:tc>
      </w:tr>
    </w:tbl>
    <w:p w:rsidR="00F67420" w:rsidRDefault="00F67420"/>
    <w:p w:rsidR="00F67420" w:rsidRDefault="00F67420"/>
    <w:p w:rsidR="00F67420" w:rsidRDefault="00F67420"/>
    <w:p w:rsidR="00F67420" w:rsidRDefault="00F67420"/>
    <w:p w:rsidR="00F67420" w:rsidRDefault="00F67420"/>
    <w:p w:rsidR="00F67420" w:rsidRDefault="00F67420"/>
    <w:p w:rsidR="00F67420" w:rsidRDefault="00F67420"/>
    <w:p w:rsidR="00F67420" w:rsidRDefault="00F67420"/>
    <w:p w:rsidR="00F67420" w:rsidRDefault="00F67420"/>
    <w:sectPr w:rsidR="00F67420" w:rsidSect="00631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5056" w:rsidRDefault="004E5056" w:rsidP="00F67420">
      <w:r>
        <w:separator/>
      </w:r>
    </w:p>
  </w:endnote>
  <w:endnote w:type="continuationSeparator" w:id="1">
    <w:p w:rsidR="004E5056" w:rsidRDefault="004E5056" w:rsidP="00F674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5056" w:rsidRDefault="004E5056" w:rsidP="00F67420">
      <w:r>
        <w:separator/>
      </w:r>
    </w:p>
  </w:footnote>
  <w:footnote w:type="continuationSeparator" w:id="1">
    <w:p w:rsidR="004E5056" w:rsidRDefault="004E5056" w:rsidP="00F674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5330"/>
    <w:rsid w:val="00163841"/>
    <w:rsid w:val="003E4535"/>
    <w:rsid w:val="004E5056"/>
    <w:rsid w:val="00631DE2"/>
    <w:rsid w:val="0080463D"/>
    <w:rsid w:val="009F0F37"/>
    <w:rsid w:val="00BD74EC"/>
    <w:rsid w:val="00E65330"/>
    <w:rsid w:val="00E951FD"/>
    <w:rsid w:val="00F674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D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4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4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4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4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7</Words>
  <Characters>2550</Characters>
  <Application>Microsoft Office Word</Application>
  <DocSecurity>0</DocSecurity>
  <Lines>21</Lines>
  <Paragraphs>5</Paragraphs>
  <ScaleCrop>false</ScaleCrop>
  <Company>Sky123.Org</Company>
  <LinksUpToDate>false</LinksUpToDate>
  <CharactersWithSpaces>2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oriole</cp:lastModifiedBy>
  <cp:revision>5</cp:revision>
  <dcterms:created xsi:type="dcterms:W3CDTF">2015-06-24T01:05:00Z</dcterms:created>
  <dcterms:modified xsi:type="dcterms:W3CDTF">2015-08-28T06:03:00Z</dcterms:modified>
</cp:coreProperties>
</file>